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D9AF2" w14:textId="0A033D00" w:rsidR="004720A9" w:rsidRPr="00A54507" w:rsidRDefault="004720A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5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0"/>
        <w:gridCol w:w="1530"/>
        <w:gridCol w:w="1890"/>
        <w:gridCol w:w="1350"/>
        <w:gridCol w:w="1890"/>
        <w:gridCol w:w="1620"/>
        <w:gridCol w:w="1080"/>
      </w:tblGrid>
      <w:tr w:rsidR="00836AB3" w:rsidRPr="00A54507" w14:paraId="67DB2217" w14:textId="77777777" w:rsidTr="00673CFE">
        <w:trPr>
          <w:trHeight w:val="375"/>
        </w:trPr>
        <w:tc>
          <w:tcPr>
            <w:tcW w:w="125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D9DF" w14:textId="580BE2C5" w:rsidR="00836AB3" w:rsidRPr="00A54507" w:rsidRDefault="00012E1B" w:rsidP="00B5603E">
            <w:pPr>
              <w:widowControl/>
              <w:spacing w:after="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. </w:t>
            </w:r>
            <w:r w:rsidR="00836AB3"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E83680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836AB3"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836AB3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836AB3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 w:rsidR="00836AB3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-FDG uptake and clinicopathological factors in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836AB3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oracic </w:t>
            </w:r>
            <w:r w:rsidR="00E8368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836AB3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C patients</w:t>
            </w:r>
          </w:p>
        </w:tc>
      </w:tr>
      <w:tr w:rsidR="00457928" w:rsidRPr="00A54507" w14:paraId="7E1C5CA7" w14:textId="77777777" w:rsidTr="00673CFE">
        <w:trPr>
          <w:trHeight w:val="864"/>
        </w:trPr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0BA9" w14:textId="77777777" w:rsidR="00457928" w:rsidRPr="00A54507" w:rsidRDefault="00457928" w:rsidP="00836AB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5CB7C3A4" w14:textId="3BDA40D7" w:rsidR="00457928" w:rsidRPr="00A54507" w:rsidRDefault="00457928" w:rsidP="00836AB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4B04" w14:textId="090BDD4A" w:rsidR="00457928" w:rsidRPr="00A54507" w:rsidRDefault="00457928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TV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3.82</w:t>
            </w:r>
            <w:r w:rsidR="00012E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6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C8E6E" w14:textId="77777777" w:rsidR="00457928" w:rsidRPr="00A54507" w:rsidRDefault="00457928" w:rsidP="00673CFE">
            <w:pPr>
              <w:widowControl/>
              <w:spacing w:line="276" w:lineRule="auto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TV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3.82</w:t>
            </w:r>
          </w:p>
          <w:p w14:paraId="7B1F8329" w14:textId="3380EA01" w:rsidR="00457928" w:rsidRPr="00A54507" w:rsidRDefault="00457928" w:rsidP="00673CFE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7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7AA45" w14:textId="6282031E" w:rsidR="00457928" w:rsidRPr="00A54507" w:rsidRDefault="00457928" w:rsidP="00B5603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B690" w14:textId="361B2BDB" w:rsidR="00457928" w:rsidRPr="00A54507" w:rsidRDefault="00457928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TLG</w:t>
            </w:r>
            <w:r w:rsidR="00012E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13.46</w:t>
            </w:r>
          </w:p>
          <w:p w14:paraId="724BBB9B" w14:textId="4E246E7B" w:rsidR="00457928" w:rsidRPr="00A54507" w:rsidRDefault="00457928" w:rsidP="00673CFE">
            <w:pPr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8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F760" w14:textId="0125EF6A" w:rsidR="00457928" w:rsidRPr="00A54507" w:rsidRDefault="00457928" w:rsidP="00673CFE">
            <w:pPr>
              <w:widowControl/>
              <w:spacing w:line="276" w:lineRule="auto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TLG</w:t>
            </w:r>
            <w:r w:rsidR="00C316B2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13.46</w:t>
            </w:r>
          </w:p>
          <w:p w14:paraId="5E691F65" w14:textId="2BB10893" w:rsidR="00457928" w:rsidRPr="00A54507" w:rsidRDefault="00457928" w:rsidP="00673CFE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5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60CD" w14:textId="23457FBF" w:rsidR="00457928" w:rsidRPr="00A54507" w:rsidRDefault="00457928" w:rsidP="00836A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36AB3" w:rsidRPr="00A54507" w14:paraId="664D09B2" w14:textId="77777777" w:rsidTr="00673CFE">
        <w:trPr>
          <w:trHeight w:val="331"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FBD" w14:textId="0CBF2A86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6C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22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D0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219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F6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D7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37138CEB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1B8" w14:textId="3271A189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39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66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48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85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17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A8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</w:tr>
      <w:tr w:rsidR="00836AB3" w:rsidRPr="00A54507" w14:paraId="7253044A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7F8" w14:textId="5E0264E3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≥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B5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5E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1F7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DF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C8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87B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3E15141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8D68" w14:textId="2ECD14CF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8C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19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CF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46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96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F5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03D878D6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ADD" w14:textId="16F97AB5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39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F0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E3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7C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35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2D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836AB3" w:rsidRPr="00A54507" w14:paraId="045410A2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E58" w14:textId="2031215A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D1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A3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80B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FF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4D9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A4C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54B10D73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305" w14:textId="1FDC7162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B2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82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6C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E01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45E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C5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53A95EAF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3BF" w14:textId="33A2639A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Upper- Midd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09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21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DD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CDB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F8E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413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</w:tr>
      <w:tr w:rsidR="00836AB3" w:rsidRPr="00A54507" w14:paraId="7367D459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448" w14:textId="1303327A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Low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21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D8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E9B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BB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387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4E4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2DFF472B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822" w14:textId="2631D3C0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Upp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FA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AE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B8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5D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C6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4F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836AB3" w:rsidRPr="00A54507" w14:paraId="3CE22E4C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022" w14:textId="54C599F2" w:rsidR="00836AB3" w:rsidRPr="00A54507" w:rsidRDefault="00C316B2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iddle-Low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51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0A1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7F7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B3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5F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1F6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48C10374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3D3" w14:textId="18055795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inical factors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3C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AAA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5D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96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90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FF4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3CDB87C6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4BD" w14:textId="6249C14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A3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B0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28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D1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C3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75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66DDE08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A5D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T1,T2 sta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2DE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FB3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AD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73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825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D4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08570548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A2C4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T3,T4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AB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5C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54F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2E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04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40A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5865CA63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55C1" w14:textId="2B5CD868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N 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823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FB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80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9B0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8D1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4B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1631690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F2D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N0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AD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2C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41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28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C1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1C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52C9B56F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F802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N1,N2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27D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98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705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9B3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A8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329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01F8D857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B98" w14:textId="69D075CC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 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8A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52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92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93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FD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E2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03EA6456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BFA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M0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AC6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04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7F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7A3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F1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BC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836AB3" w:rsidRPr="00A54507" w14:paraId="36F184B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373" w14:textId="398F355E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M1 (</w:t>
            </w:r>
            <w:r w:rsidR="00E24AA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30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FF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2D8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C2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079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64F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0A1C84D7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3028" w14:textId="3566EC0C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52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048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87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B5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AF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50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503065CD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0C0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Stage I,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026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38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05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FA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AC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E75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51FA2402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37D8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Stage III, 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98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D7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FD1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55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37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EAF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3E4B0CD7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5CF" w14:textId="3BCFF53F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factors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AF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15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6D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76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D3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79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7409D5AB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729" w14:textId="05126392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T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EA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A6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A4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9A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9B8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7F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626BE654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CA5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pT1,T2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429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41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C4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69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BD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20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65F2905D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428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T3,T4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351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F8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766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45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10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3C2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0A1877AC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4B7" w14:textId="6A9E6386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N 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4DA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35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9C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CC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62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EFE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1A8B6C84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EC6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N0, N1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21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FB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EF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AE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17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88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21CEE3EC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AA6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N2, N3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31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19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195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84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B1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4FD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1297CE4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A45" w14:textId="5D9DE88D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M 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21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CE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58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CB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37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AB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2AD8D11D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3A9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M0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59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357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2C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F8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01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B8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</w:tr>
      <w:tr w:rsidR="00836AB3" w:rsidRPr="00A54507" w14:paraId="04AC8DD0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048C" w14:textId="6735F309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M1 (</w:t>
            </w:r>
            <w:r w:rsidR="00E24AA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E24AA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M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5D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A6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AFE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DF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05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615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49C5A9C5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242D" w14:textId="45A21995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tage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B45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10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4A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EA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51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A3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397E4A8D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DF6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Stage I,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69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7E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03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5D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F5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91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3A498FB8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738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Stage III, 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A9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AF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9D1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9F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FA1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12C3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463FD2D4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742" w14:textId="2814696D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0833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ET-N-posi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86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07E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FE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34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DA8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DDF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4552E774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F765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22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E9C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73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C1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F9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39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24CB3285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22F0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3D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0D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2BA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09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C51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8E9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06B78E60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DA1B" w14:textId="77777777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3B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F6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A54B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BE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F1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3C9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AB3" w:rsidRPr="00A54507" w14:paraId="0556E75E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A7A" w14:textId="30BC5E0B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D9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A45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449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1F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3D0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8F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6AB3" w:rsidRPr="00A54507" w14:paraId="7FACBB51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260" w14:textId="5B9D0BA2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3AE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5C7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A5CA4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868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5A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AFB0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AB3" w:rsidRPr="00A54507" w14:paraId="16A170BD" w14:textId="77777777" w:rsidTr="00673CFE">
        <w:trPr>
          <w:trHeight w:val="331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FDBA" w14:textId="1F1A0C5C" w:rsidR="00836AB3" w:rsidRPr="00A54507" w:rsidRDefault="00836AB3" w:rsidP="00A545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012E1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curr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803D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A2CA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9F852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52EF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5916" w14:textId="77777777" w:rsidR="00836AB3" w:rsidRPr="00A54507" w:rsidRDefault="00836AB3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09F06" w14:textId="77777777" w:rsidR="00836AB3" w:rsidRPr="00A54507" w:rsidRDefault="00836AB3" w:rsidP="00836AB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6B2" w:rsidRPr="00A54507" w14:paraId="0A13413A" w14:textId="77777777" w:rsidTr="00B5603E">
        <w:trPr>
          <w:trHeight w:val="631"/>
        </w:trPr>
        <w:tc>
          <w:tcPr>
            <w:tcW w:w="1251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F7B" w14:textId="475249E2" w:rsidR="00C316B2" w:rsidRPr="001E31EF" w:rsidRDefault="00E83680" w:rsidP="00673CFE">
            <w:pPr>
              <w:widowControl/>
              <w:spacing w:before="60" w:line="276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13FE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C316B2" w:rsidRPr="00C13F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CC: </w:t>
            </w:r>
            <w:r w:rsidRPr="00C13F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sophageal </w:t>
            </w:r>
            <w:r w:rsidR="00C316B2" w:rsidRPr="00C13F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quamous cell carcinoma, TMTV: total metabolic tumor volume, wTLG: whole-body total lesion glycolysis, </w:t>
            </w:r>
            <w:r w:rsidR="00C316B2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>L</w:t>
            </w:r>
            <w:r w:rsidR="00E24AAA" w:rsidRPr="005A6FF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Y</w:t>
            </w:r>
            <w:r w:rsidR="00E24AAA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>M</w:t>
            </w:r>
            <w:r w:rsidR="00C316B2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: </w:t>
            </w:r>
            <w:r w:rsidR="0008336D" w:rsidRPr="005A6FF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="0008336D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upraclavicular </w:t>
            </w:r>
            <w:r w:rsidR="00C316B2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ymph node metastasis, </w:t>
            </w:r>
            <w:r w:rsidR="00C316B2" w:rsidRPr="005A6FF5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18</w:t>
            </w:r>
            <w:r w:rsidR="00C316B2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>F-FDG: fluorine-18 fluorodeoxyglucose</w:t>
            </w:r>
            <w:r w:rsidR="001E31EF" w:rsidRPr="005A6FF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PET-N-positive: </w:t>
            </w:r>
            <w:r w:rsidR="001E31EF" w:rsidRPr="005A6FF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8</w:t>
            </w:r>
            <w:r w:rsidR="001E31EF" w:rsidRPr="005A6FF5">
              <w:rPr>
                <w:rFonts w:ascii="Times New Roman" w:hAnsi="Times New Roman" w:cs="Times New Roman"/>
                <w:kern w:val="0"/>
                <w:sz w:val="22"/>
              </w:rPr>
              <w:t>F-FDG uptake on PET observed in lymph nodes within a three-field region</w:t>
            </w:r>
            <w:r w:rsidR="009140B2" w:rsidRPr="005A6FF5"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 w:rsidR="009140B2" w:rsidRPr="005A6FF5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1E31EF" w:rsidRPr="005A6FF5">
              <w:rPr>
                <w:rFonts w:ascii="Times New Roman" w:hAnsi="Times New Roman" w:cs="Times New Roman"/>
                <w:kern w:val="0"/>
                <w:sz w:val="22"/>
              </w:rPr>
              <w:t xml:space="preserve">including </w:t>
            </w:r>
            <w:r w:rsidR="009140B2" w:rsidRPr="005A6FF5">
              <w:rPr>
                <w:rFonts w:ascii="Times New Roman" w:hAnsi="Times New Roman" w:cs="Times New Roman"/>
                <w:kern w:val="0"/>
                <w:sz w:val="22"/>
              </w:rPr>
              <w:t xml:space="preserve">M1LYN of </w:t>
            </w:r>
            <w:r w:rsidR="00C16313" w:rsidRPr="005A6FF5">
              <w:rPr>
                <w:rFonts w:ascii="Times New Roman" w:hAnsi="Times New Roman" w:cs="Times New Roman"/>
                <w:kern w:val="0"/>
                <w:sz w:val="22"/>
              </w:rPr>
              <w:t xml:space="preserve">the </w:t>
            </w:r>
            <w:r w:rsidR="001E31EF" w:rsidRPr="005A6FF5">
              <w:rPr>
                <w:rFonts w:ascii="Times New Roman" w:hAnsi="Times New Roman" w:cs="Times New Roman"/>
                <w:kern w:val="0"/>
                <w:sz w:val="22"/>
              </w:rPr>
              <w:t>supraclavicular, cervical paratracheal and celiac artery lymph nod</w:t>
            </w:r>
            <w:r w:rsidR="001E31EF" w:rsidRPr="005A6FF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="001E31EF" w:rsidRPr="005A6F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5775BE" w:rsidRPr="005A6FF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</w:tbl>
    <w:p w14:paraId="2D865727" w14:textId="09F92877" w:rsidR="00836AB3" w:rsidRPr="00A54507" w:rsidRDefault="00C316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sectPr w:rsidR="00836AB3" w:rsidRPr="00A54507" w:rsidSect="00311C6F">
      <w:pgSz w:w="16838" w:h="11906" w:orient="landscape" w:code="9"/>
      <w:pgMar w:top="851" w:right="1134" w:bottom="851" w:left="1134" w:header="851" w:footer="992" w:gutter="0"/>
      <w:cols w:space="425"/>
      <w:docGrid w:type="linesAndChars" w:linePitch="291" w:charSpace="-3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85C74" w14:textId="77777777" w:rsidR="00F311A6" w:rsidRDefault="00F311A6" w:rsidP="00E45FE3">
      <w:r>
        <w:separator/>
      </w:r>
    </w:p>
  </w:endnote>
  <w:endnote w:type="continuationSeparator" w:id="0">
    <w:p w14:paraId="28300931" w14:textId="77777777" w:rsidR="00F311A6" w:rsidRDefault="00F311A6" w:rsidP="00E45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0EBD0" w14:textId="77777777" w:rsidR="00F311A6" w:rsidRDefault="00F311A6" w:rsidP="00E45FE3">
      <w:r>
        <w:separator/>
      </w:r>
    </w:p>
  </w:footnote>
  <w:footnote w:type="continuationSeparator" w:id="0">
    <w:p w14:paraId="3AB3F480" w14:textId="77777777" w:rsidR="00F311A6" w:rsidRDefault="00F311A6" w:rsidP="00E45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cnE4Ax2CWtAw7ht9MXE4Hez1Gb1V6mYbQULQtCkvy+PKIjpUqCDH0Y5zkLQ3hk+QjDBMyXLe71YSJuQwNMxRhQ==" w:salt="aWK/w9fmOW2t6/ivN+fUxw=="/>
  <w:defaultTabStop w:val="840"/>
  <w:drawingGridHorizontalSpacing w:val="193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04"/>
    <w:rsid w:val="00012E1B"/>
    <w:rsid w:val="000572BB"/>
    <w:rsid w:val="00076406"/>
    <w:rsid w:val="0008336D"/>
    <w:rsid w:val="0017460A"/>
    <w:rsid w:val="00185FD0"/>
    <w:rsid w:val="001E31EF"/>
    <w:rsid w:val="00201E08"/>
    <w:rsid w:val="00222504"/>
    <w:rsid w:val="00281122"/>
    <w:rsid w:val="00311C6F"/>
    <w:rsid w:val="004334ED"/>
    <w:rsid w:val="00457928"/>
    <w:rsid w:val="004720A9"/>
    <w:rsid w:val="004D0956"/>
    <w:rsid w:val="005043C2"/>
    <w:rsid w:val="00506C23"/>
    <w:rsid w:val="00555A30"/>
    <w:rsid w:val="005775BE"/>
    <w:rsid w:val="005A6FF5"/>
    <w:rsid w:val="00673CFE"/>
    <w:rsid w:val="00715335"/>
    <w:rsid w:val="00752CC4"/>
    <w:rsid w:val="00753B55"/>
    <w:rsid w:val="00790A0F"/>
    <w:rsid w:val="007C3B1A"/>
    <w:rsid w:val="008125F2"/>
    <w:rsid w:val="00836AB3"/>
    <w:rsid w:val="00862FB8"/>
    <w:rsid w:val="008C5798"/>
    <w:rsid w:val="008C7571"/>
    <w:rsid w:val="008E23FC"/>
    <w:rsid w:val="008F2A6B"/>
    <w:rsid w:val="008F468B"/>
    <w:rsid w:val="009140B2"/>
    <w:rsid w:val="00A36860"/>
    <w:rsid w:val="00A54507"/>
    <w:rsid w:val="00B246C5"/>
    <w:rsid w:val="00B5603E"/>
    <w:rsid w:val="00BE13A0"/>
    <w:rsid w:val="00BF77A1"/>
    <w:rsid w:val="00C13FE8"/>
    <w:rsid w:val="00C16313"/>
    <w:rsid w:val="00C316B2"/>
    <w:rsid w:val="00C64E88"/>
    <w:rsid w:val="00C934D4"/>
    <w:rsid w:val="00E0236A"/>
    <w:rsid w:val="00E033C3"/>
    <w:rsid w:val="00E24AAA"/>
    <w:rsid w:val="00E45FE3"/>
    <w:rsid w:val="00E55254"/>
    <w:rsid w:val="00E83680"/>
    <w:rsid w:val="00E9596F"/>
    <w:rsid w:val="00EC45A6"/>
    <w:rsid w:val="00F311A6"/>
    <w:rsid w:val="00FA6708"/>
    <w:rsid w:val="00FE7733"/>
    <w:rsid w:val="00FF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1AD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F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5FE3"/>
  </w:style>
  <w:style w:type="paragraph" w:styleId="a5">
    <w:name w:val="footer"/>
    <w:basedOn w:val="a"/>
    <w:link w:val="a6"/>
    <w:uiPriority w:val="99"/>
    <w:unhideWhenUsed/>
    <w:rsid w:val="00E45F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5FE3"/>
  </w:style>
  <w:style w:type="paragraph" w:styleId="a7">
    <w:name w:val="Revision"/>
    <w:hidden/>
    <w:uiPriority w:val="99"/>
    <w:semiHidden/>
    <w:rsid w:val="00B24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5T06:39:00Z</dcterms:created>
  <dcterms:modified xsi:type="dcterms:W3CDTF">2022-10-12T14:40:00Z</dcterms:modified>
</cp:coreProperties>
</file>